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D338F6" w14:textId="793655DA" w:rsidR="000E118D" w:rsidRPr="000E118D" w:rsidRDefault="000E118D" w:rsidP="000E118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95B33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595B33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595B33">
        <w:rPr>
          <w:rFonts w:ascii="Times New Roman" w:hAnsi="Times New Roman" w:cs="Times New Roman"/>
          <w:b/>
          <w:bCs/>
          <w:sz w:val="28"/>
          <w:szCs w:val="28"/>
        </w:rPr>
        <w:t xml:space="preserve">Top </w:t>
      </w:r>
      <w:r>
        <w:rPr>
          <w:rFonts w:ascii="Times New Roman" w:hAnsi="Times New Roman" w:cs="Times New Roman"/>
          <w:b/>
          <w:bCs/>
          <w:sz w:val="28"/>
          <w:szCs w:val="28"/>
        </w:rPr>
        <w:t>20</w:t>
      </w:r>
      <w:r w:rsidRPr="00595B33">
        <w:rPr>
          <w:rFonts w:ascii="Times New Roman" w:hAnsi="Times New Roman" w:cs="Times New Roman"/>
          <w:b/>
          <w:bCs/>
          <w:sz w:val="28"/>
          <w:szCs w:val="28"/>
        </w:rPr>
        <w:t xml:space="preserve"> DE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Pr="00595B33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tbl>
      <w:tblPr>
        <w:tblW w:w="7117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8"/>
        <w:gridCol w:w="1336"/>
        <w:gridCol w:w="1616"/>
        <w:gridCol w:w="1020"/>
        <w:gridCol w:w="1020"/>
      </w:tblGrid>
      <w:tr w:rsidR="000E118D" w:rsidRPr="000E118D" w14:paraId="1F9841F8" w14:textId="77777777" w:rsidTr="000E118D">
        <w:trPr>
          <w:trHeight w:val="278"/>
        </w:trPr>
        <w:tc>
          <w:tcPr>
            <w:tcW w:w="22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258EBA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_id</w:t>
            </w:r>
            <w:proofErr w:type="spellEnd"/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14BE3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_symbol</w:t>
            </w:r>
            <w:proofErr w:type="spellEnd"/>
          </w:p>
        </w:tc>
        <w:tc>
          <w:tcPr>
            <w:tcW w:w="15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926E6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C5FA87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28F6FE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dj</w:t>
            </w:r>
            <w:proofErr w:type="spellEnd"/>
          </w:p>
        </w:tc>
      </w:tr>
      <w:tr w:rsidR="000E118D" w:rsidRPr="000E118D" w14:paraId="22B5166A" w14:textId="77777777" w:rsidTr="008E386B">
        <w:trPr>
          <w:trHeight w:val="278"/>
        </w:trPr>
        <w:tc>
          <w:tcPr>
            <w:tcW w:w="22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79CD0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10505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7A99D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0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F29B8B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83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5DD1D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14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409587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E-10</w:t>
            </w:r>
          </w:p>
        </w:tc>
      </w:tr>
      <w:tr w:rsidR="000E118D" w:rsidRPr="000E118D" w14:paraId="73ABAA71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829A718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1644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0FBFB3E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L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DE243DB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7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51E33A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E-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870A87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64</w:t>
            </w:r>
          </w:p>
        </w:tc>
      </w:tr>
      <w:tr w:rsidR="000E118D" w:rsidRPr="000E118D" w14:paraId="4827CA8C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BB6A33E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1349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8A15478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R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0325C5A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7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0DE3F4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E-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EED9D6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228</w:t>
            </w:r>
          </w:p>
        </w:tc>
      </w:tr>
      <w:tr w:rsidR="000E118D" w:rsidRPr="000E118D" w14:paraId="3F5EBB57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992349A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0491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8F8C652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CO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ADD117B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4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F45F6B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4E-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FD6D81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736</w:t>
            </w:r>
          </w:p>
        </w:tc>
      </w:tr>
      <w:tr w:rsidR="000E118D" w:rsidRPr="000E118D" w14:paraId="3C342B86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045CB67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1626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098FD3F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F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83810AA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E3F4C4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4E-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31F295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72</w:t>
            </w:r>
          </w:p>
        </w:tc>
      </w:tr>
      <w:tr w:rsidR="000E118D" w:rsidRPr="000E118D" w14:paraId="7062C7C6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8769503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4663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83F6C0E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B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421385D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5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7C3B7A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027C2D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683</w:t>
            </w:r>
          </w:p>
        </w:tc>
      </w:tr>
      <w:tr w:rsidR="000E118D" w:rsidRPr="000E118D" w14:paraId="2B46CB6A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896F9D5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2498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2FB2071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BPA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7187481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1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3A509A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E-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3318B0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407</w:t>
            </w:r>
          </w:p>
        </w:tc>
      </w:tr>
      <w:tr w:rsidR="000E118D" w:rsidRPr="000E118D" w14:paraId="1115059A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5F6732E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0724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AAD8519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DD804AC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7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38063E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E-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541E24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228</w:t>
            </w:r>
          </w:p>
        </w:tc>
      </w:tr>
      <w:tr w:rsidR="000E118D" w:rsidRPr="000E118D" w14:paraId="469BF913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E84AA1A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1520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27E9A62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A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DF59403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5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3C4561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3E71AF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115</w:t>
            </w:r>
          </w:p>
        </w:tc>
      </w:tr>
      <w:tr w:rsidR="000E118D" w:rsidRPr="000E118D" w14:paraId="50EC4182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8AF3813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3117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5071981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BP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C6A3338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6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3BBE84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089941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91</w:t>
            </w:r>
          </w:p>
        </w:tc>
      </w:tr>
      <w:tr w:rsidR="000E118D" w:rsidRPr="000E118D" w14:paraId="190C8AFB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299EB7A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1321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5EB533B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NC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FE4C2D8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13AC17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BDBD1B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979</w:t>
            </w:r>
          </w:p>
        </w:tc>
      </w:tr>
      <w:tr w:rsidR="000E118D" w:rsidRPr="000E118D" w14:paraId="27390EE4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13C6E51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3144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660D691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EG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C145AE8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F05525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E-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FF1E46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11</w:t>
            </w:r>
          </w:p>
        </w:tc>
      </w:tr>
      <w:tr w:rsidR="000E118D" w:rsidRPr="000E118D" w14:paraId="37DE7460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2FD01CA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1362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F3A8EBB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LV2-3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4826870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ED559F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FA92CC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42</w:t>
            </w:r>
          </w:p>
        </w:tc>
      </w:tr>
      <w:tr w:rsidR="000E118D" w:rsidRPr="000E118D" w14:paraId="32ED39BC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C235FAA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1020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419DFF7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E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FB1CD17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6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15B456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E-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B41DEF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78</w:t>
            </w:r>
          </w:p>
        </w:tc>
      </w:tr>
      <w:tr w:rsidR="000E118D" w:rsidRPr="000E118D" w14:paraId="1FDA006F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1CCA7F4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0214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354207F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RL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D6F6E58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8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E9075F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6E-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CCCCCF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228</w:t>
            </w:r>
          </w:p>
        </w:tc>
      </w:tr>
      <w:tr w:rsidR="000E118D" w:rsidRPr="000E118D" w14:paraId="661CB757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94F76FF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0741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894D1DA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SE1L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0438166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C7DA6F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1E-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138686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13</w:t>
            </w:r>
          </w:p>
        </w:tc>
      </w:tr>
      <w:tr w:rsidR="000E118D" w:rsidRPr="000E118D" w14:paraId="18541B2E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6B27DC3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0724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88F9707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7A1C4AD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031896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D2F028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107</w:t>
            </w:r>
          </w:p>
        </w:tc>
      </w:tr>
      <w:tr w:rsidR="000E118D" w:rsidRPr="000E118D" w14:paraId="0D88705F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DA375B8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1221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2E81505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ST4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C7B405A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5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6086DF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231278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025</w:t>
            </w:r>
          </w:p>
        </w:tc>
      </w:tr>
      <w:tr w:rsidR="000E118D" w:rsidRPr="000E118D" w14:paraId="7CAB2CFD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64B99C5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1505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D56E951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A419E97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3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6E02B6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6AE3A0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855</w:t>
            </w:r>
          </w:p>
        </w:tc>
      </w:tr>
      <w:tr w:rsidR="000E118D" w:rsidRPr="000E118D" w14:paraId="781E5B68" w14:textId="77777777" w:rsidTr="008E386B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DE9EB22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G0000000893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1EE5B15" w14:textId="77777777" w:rsidR="000E118D" w:rsidRPr="000E118D" w:rsidRDefault="000E118D" w:rsidP="000E11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OCK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0290567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2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C112EA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FF7453" w14:textId="77777777" w:rsidR="000E118D" w:rsidRPr="000E118D" w:rsidRDefault="000E118D" w:rsidP="000E11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1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772</w:t>
            </w:r>
          </w:p>
        </w:tc>
      </w:tr>
    </w:tbl>
    <w:p w14:paraId="1EDFF697" w14:textId="77777777" w:rsidR="000E118D" w:rsidRPr="000E118D" w:rsidRDefault="000E118D">
      <w:pPr>
        <w:rPr>
          <w:rFonts w:ascii="Times New Roman" w:hAnsi="Times New Roman" w:cs="Times New Roman"/>
          <w:szCs w:val="21"/>
        </w:rPr>
      </w:pPr>
    </w:p>
    <w:sectPr w:rsidR="000E118D" w:rsidRPr="000E1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CC93FE" w14:textId="77777777" w:rsidR="0089322C" w:rsidRDefault="0089322C" w:rsidP="00595B33">
      <w:pPr>
        <w:rPr>
          <w:rFonts w:hint="eastAsia"/>
        </w:rPr>
      </w:pPr>
      <w:r>
        <w:separator/>
      </w:r>
    </w:p>
  </w:endnote>
  <w:endnote w:type="continuationSeparator" w:id="0">
    <w:p w14:paraId="0EC6CD03" w14:textId="77777777" w:rsidR="0089322C" w:rsidRDefault="0089322C" w:rsidP="00595B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5080D3" w14:textId="77777777" w:rsidR="0089322C" w:rsidRDefault="0089322C" w:rsidP="00595B33">
      <w:pPr>
        <w:rPr>
          <w:rFonts w:hint="eastAsia"/>
        </w:rPr>
      </w:pPr>
      <w:r>
        <w:separator/>
      </w:r>
    </w:p>
  </w:footnote>
  <w:footnote w:type="continuationSeparator" w:id="0">
    <w:p w14:paraId="3557CBA2" w14:textId="77777777" w:rsidR="0089322C" w:rsidRDefault="0089322C" w:rsidP="00595B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560"/>
    <w:rsid w:val="00077E2C"/>
    <w:rsid w:val="000E118D"/>
    <w:rsid w:val="0015320F"/>
    <w:rsid w:val="001D6560"/>
    <w:rsid w:val="004044FA"/>
    <w:rsid w:val="00595B33"/>
    <w:rsid w:val="00600ED9"/>
    <w:rsid w:val="00680475"/>
    <w:rsid w:val="006869F2"/>
    <w:rsid w:val="008137FE"/>
    <w:rsid w:val="00833FA7"/>
    <w:rsid w:val="0089322C"/>
    <w:rsid w:val="008E386B"/>
    <w:rsid w:val="00F9536A"/>
    <w:rsid w:val="00FC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599EB"/>
  <w15:chartTrackingRefBased/>
  <w15:docId w15:val="{B4EF8FAF-475C-46B9-B36B-4E59C532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B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B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B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22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元</dc:creator>
  <cp:keywords/>
  <dc:description/>
  <cp:lastModifiedBy>启元 宋</cp:lastModifiedBy>
  <cp:revision>7</cp:revision>
  <dcterms:created xsi:type="dcterms:W3CDTF">2023-08-01T03:59:00Z</dcterms:created>
  <dcterms:modified xsi:type="dcterms:W3CDTF">2024-07-21T12:17:00Z</dcterms:modified>
</cp:coreProperties>
</file>